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Pittsburgh Sleep Quality Index (PSQI)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Instructions: The following questions relate to your sleep habits during the past </w:t>
      </w:r>
      <w:r>
        <w:rPr>
          <w:rFonts w:hint="default" w:ascii="Times New Roman" w:hAnsi="Times New Roman" w:cs="Times New Roman"/>
          <w:bCs/>
          <w:sz w:val="24"/>
        </w:rPr>
        <w:t>30 day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only. Your answers should indicate the most accurate reply for the majority of days and nights in the past </w:t>
      </w:r>
      <w:r>
        <w:rPr>
          <w:rFonts w:hint="default" w:ascii="Times New Roman" w:hAnsi="Times New Roman" w:cs="Times New Roman"/>
          <w:bCs/>
          <w:sz w:val="24"/>
        </w:rPr>
        <w:t>30 day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. Please answer all questions.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During the pas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Cs/>
          <w:sz w:val="24"/>
        </w:rPr>
        <w:t>30 days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,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1: when have you usually gone to bed? 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2: how long (in minutes) has it taken you to fall asleep each night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3: when have you usually gotten up in the morning?</w:t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4: how many hours of actual sleep did you get that night?(This may be different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from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the number of hours you spend in bed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)</w:t>
      </w:r>
    </w:p>
    <w:tbl>
      <w:tblPr>
        <w:tblStyle w:val="2"/>
        <w:tblW w:w="4835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2"/>
        <w:gridCol w:w="1200"/>
        <w:gridCol w:w="1150"/>
        <w:gridCol w:w="1167"/>
        <w:gridCol w:w="12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2112" w:type="pct"/>
            <w:vMerge w:val="restart"/>
            <w:noWrap w:val="0"/>
            <w:vAlign w:val="center"/>
          </w:tcPr>
          <w:p>
            <w:pPr>
              <w:numPr>
                <w:ilvl w:val="0"/>
                <w:numId w:val="1"/>
              </w:numPr>
              <w:jc w:val="both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During the past 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30 days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w often have you had trouble sleeping because you...</w:t>
            </w:r>
          </w:p>
        </w:tc>
        <w:tc>
          <w:tcPr>
            <w:tcW w:w="728" w:type="pct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  <w:p>
            <w:pPr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Not during the past month(0) </w:t>
            </w:r>
          </w:p>
        </w:tc>
        <w:tc>
          <w:tcPr>
            <w:tcW w:w="697" w:type="pct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ess then once a week(1)</w:t>
            </w:r>
          </w:p>
        </w:tc>
        <w:tc>
          <w:tcPr>
            <w:tcW w:w="708" w:type="pct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ce or twice a week(2)</w:t>
            </w:r>
          </w:p>
        </w:tc>
        <w:tc>
          <w:tcPr>
            <w:tcW w:w="753" w:type="pct"/>
            <w:vMerge w:val="restart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Three or more times a week(3)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331" w:hRule="atLeast"/>
        </w:trPr>
        <w:tc>
          <w:tcPr>
            <w:tcW w:w="2112" w:type="pct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7" w:type="pct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08" w:type="pct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3" w:type="pct"/>
            <w:vMerge w:val="continue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20" w:hanging="240" w:hangingChars="10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Cannot get to sleep within 30 minutes 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Wake up in the middle of the night or early morning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ave to get up to use the bathroom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nnot breath comfortably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ough or snore loudly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eel to cold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eel to hot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ave bad dreams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ave pain</w:t>
            </w:r>
          </w:p>
          <w:p>
            <w:pPr>
              <w:numPr>
                <w:ilvl w:val="0"/>
                <w:numId w:val="0"/>
              </w:numPr>
              <w:ind w:leftChars="-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2"/>
              </w:numPr>
              <w:ind w:left="240" w:leftChars="0" w:hanging="240" w:hangingChars="100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ther reason(s), please describe, including how often you have had trouble sleeping because of this reason(s)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62" w:hRule="atLeast"/>
        </w:trPr>
        <w:tc>
          <w:tcPr>
            <w:tcW w:w="2112" w:type="pct"/>
            <w:vMerge w:val="restart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During the past 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30 days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w would you rate your sleep quality overall?</w:t>
            </w:r>
          </w:p>
        </w:tc>
        <w:tc>
          <w:tcPr>
            <w:tcW w:w="72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Very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ood (0)</w:t>
            </w:r>
          </w:p>
        </w:tc>
        <w:tc>
          <w:tcPr>
            <w:tcW w:w="697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ir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ly good (1)</w:t>
            </w:r>
          </w:p>
        </w:tc>
        <w:tc>
          <w:tcPr>
            <w:tcW w:w="708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Fairly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d (2)</w:t>
            </w:r>
          </w:p>
        </w:tc>
        <w:tc>
          <w:tcPr>
            <w:tcW w:w="753" w:type="pct"/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Very </w:t>
            </w:r>
          </w:p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d (3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vMerge w:val="continue"/>
            <w:tcBorders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728" w:type="pct"/>
            <w:tcBorders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97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  <w:tcBorders>
              <w:lef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During the past 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30 days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w often have you taken medicine to help you sleep?</w:t>
            </w:r>
          </w:p>
        </w:tc>
        <w:tc>
          <w:tcPr>
            <w:tcW w:w="728" w:type="pct"/>
            <w:tcBorders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97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  <w:tcBorders>
              <w:lef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During the past 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30 day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 xml:space="preserve">s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w often have you had trouble staying awake while driving, eating meals, or engaging in social activity?</w:t>
            </w:r>
          </w:p>
        </w:tc>
        <w:tc>
          <w:tcPr>
            <w:tcW w:w="728" w:type="pct"/>
            <w:tcBorders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97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  <w:tcBorders>
              <w:lef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12" w:type="pct"/>
            <w:noWrap w:val="0"/>
            <w:vAlign w:val="top"/>
          </w:tcPr>
          <w:p>
            <w:pPr>
              <w:numPr>
                <w:ilvl w:val="0"/>
                <w:numId w:val="1"/>
              </w:numPr>
              <w:ind w:left="0" w:leftChars="0" w:firstLine="0" w:firstLineChars="0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During the past </w:t>
            </w:r>
            <w:r>
              <w:rPr>
                <w:rFonts w:hint="default" w:ascii="Times New Roman" w:hAnsi="Times New Roman" w:cs="Times New Roman"/>
                <w:bCs/>
                <w:sz w:val="24"/>
              </w:rPr>
              <w:t>30 days</w:t>
            </w:r>
            <w:r>
              <w:rPr>
                <w:rFonts w:hint="eastAsia" w:ascii="Times New Roman" w:hAnsi="Times New Roman" w:cs="Times New Roman"/>
                <w:bCs/>
                <w:sz w:val="24"/>
                <w:lang w:val="en-US" w:eastAsia="zh-CN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how much of a problem has it been for you to keep up enthusiasm to get things done?</w:t>
            </w:r>
          </w:p>
        </w:tc>
        <w:tc>
          <w:tcPr>
            <w:tcW w:w="728" w:type="pct"/>
            <w:tcBorders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 xml:space="preserve"> </w:t>
            </w:r>
          </w:p>
        </w:tc>
        <w:tc>
          <w:tcPr>
            <w:tcW w:w="697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08" w:type="pct"/>
            <w:tcBorders>
              <w:left w:val="single" w:color="auto" w:sz="4" w:space="0"/>
              <w:righ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53" w:type="pct"/>
            <w:tcBorders>
              <w:left w:val="single" w:color="auto" w:sz="4" w:space="0"/>
            </w:tcBorders>
            <w:noWrap w:val="0"/>
            <w:vAlign w:val="top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eastAsia" w:ascii="Times New Roman" w:hAnsi="Times New Roman" w:cs="Times New Roman"/>
          <w:sz w:val="24"/>
          <w:szCs w:val="24"/>
          <w:lang w:val="en-US" w:eastAsia="zh-CN"/>
        </w:rPr>
      </w:pPr>
    </w:p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bookmarkStart w:id="0" w:name="_GoBack"/>
      <w:bookmarkEnd w:id="0"/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</w:p>
    <w:tbl>
      <w:tblPr>
        <w:tblStyle w:val="2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6"/>
        <w:gridCol w:w="2145"/>
        <w:gridCol w:w="1117"/>
        <w:gridCol w:w="1342"/>
        <w:gridCol w:w="1239"/>
        <w:gridCol w:w="112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vMerge w:val="restart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Component</w:t>
            </w:r>
          </w:p>
        </w:tc>
        <w:tc>
          <w:tcPr>
            <w:tcW w:w="2191" w:type="dxa"/>
            <w:vMerge w:val="restart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Item</w:t>
            </w:r>
          </w:p>
        </w:tc>
        <w:tc>
          <w:tcPr>
            <w:tcW w:w="4765" w:type="dxa"/>
            <w:gridSpan w:val="4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  <w:lang w:val="en-US" w:eastAsia="zh-CN"/>
              </w:rPr>
              <w:t>Scor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25" w:hRule="atLeast"/>
        </w:trPr>
        <w:tc>
          <w:tcPr>
            <w:tcW w:w="1566" w:type="dxa"/>
            <w:vMerge w:val="continue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91" w:type="dxa"/>
            <w:vMerge w:val="continue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0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1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2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sz w:val="24"/>
                <w:szCs w:val="24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ubject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iv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leep quality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6 score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</w:p>
        </w:tc>
        <w:tc>
          <w:tcPr>
            <w:tcW w:w="1134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ood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irly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ood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Farily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ood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Very</w:t>
            </w:r>
          </w:p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bad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B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 latency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2 Score + #5a Score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ind w:firstLine="240" w:firstLineChars="100"/>
              <w:jc w:val="both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~2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~4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~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 xml:space="preserve"> sleep duration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4 Score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＞7h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~7h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~6h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5h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 efficiency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(total # of hours asleep)/( total # of hours in bed)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＞85%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75~85%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65~75%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65%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E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 disturbance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 sum of scores 5b to 5j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~9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0~18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9~2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leep medication use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7 Score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0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＜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ce a week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Once or twice a week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hree   times a wee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66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G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eastAsia="zh-CN"/>
              </w:rPr>
              <w:t>.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aytime dysfunction</w:t>
            </w:r>
          </w:p>
        </w:tc>
        <w:tc>
          <w:tcPr>
            <w:tcW w:w="2191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#8 score + #9 score</w:t>
            </w:r>
          </w:p>
        </w:tc>
        <w:tc>
          <w:tcPr>
            <w:tcW w:w="1134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350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1~2</w:t>
            </w:r>
          </w:p>
        </w:tc>
        <w:tc>
          <w:tcPr>
            <w:tcW w:w="1158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~4</w:t>
            </w:r>
          </w:p>
        </w:tc>
        <w:tc>
          <w:tcPr>
            <w:tcW w:w="1123" w:type="dxa"/>
            <w:noWrap w:val="0"/>
            <w:vAlign w:val="top"/>
          </w:tcPr>
          <w:p>
            <w:pPr>
              <w:spacing w:line="360" w:lineRule="auto"/>
              <w:jc w:val="center"/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sym w:font="Wingdings 2" w:char="00A3"/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5~6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</w:p>
    <w:p>
      <w:pPr>
        <w:spacing w:line="360" w:lineRule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PSQI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Score</w:t>
      </w:r>
      <w:r>
        <w:rPr>
          <w:rFonts w:hint="default" w:ascii="Times New Roman" w:hAnsi="Times New Roman" w:cs="Times New Roman"/>
          <w:b/>
          <w:bCs/>
          <w:sz w:val="24"/>
          <w:szCs w:val="24"/>
        </w:rPr>
        <w:t>=A+B+C+D+E+F+G</w:t>
      </w:r>
    </w:p>
    <w:p/>
    <w:p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Wingdings 2">
    <w:panose1 w:val="05020102010507070707"/>
    <w:charset w:val="02"/>
    <w:family w:val="roman"/>
    <w:pitch w:val="default"/>
    <w:sig w:usb0="00000000" w:usb1="0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554054E"/>
    <w:multiLevelType w:val="singleLevel"/>
    <w:tmpl w:val="2554054E"/>
    <w:lvl w:ilvl="0" w:tentative="0">
      <w:start w:val="5"/>
      <w:numFmt w:val="decimal"/>
      <w:suff w:val="space"/>
      <w:lvlText w:val="%1."/>
      <w:lvlJc w:val="left"/>
    </w:lvl>
  </w:abstractNum>
  <w:abstractNum w:abstractNumId="1">
    <w:nsid w:val="6A7F7A0C"/>
    <w:multiLevelType w:val="singleLevel"/>
    <w:tmpl w:val="6A7F7A0C"/>
    <w:lvl w:ilvl="0" w:tentative="0">
      <w:start w:val="1"/>
      <w:numFmt w:val="lowerLetter"/>
      <w:suff w:val="space"/>
      <w:lvlText w:val="%1."/>
      <w:lvlJc w:val="left"/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mEzMjU5OTFhZmMwN2ZiODFmN2M0ZDkzY2Y1NDRiYmQifQ=="/>
    <w:docVar w:name="KSO_WPS_MARK_KEY" w:val="85ef9b10-755b-4eb2-9934-a2deebc18e54"/>
  </w:docVars>
  <w:rsids>
    <w:rsidRoot w:val="17F15BE3"/>
    <w:rsid w:val="02441F1E"/>
    <w:rsid w:val="132A0B10"/>
    <w:rsid w:val="17F15BE3"/>
    <w:rsid w:val="21BE6182"/>
    <w:rsid w:val="286B34B1"/>
    <w:rsid w:val="301663F8"/>
    <w:rsid w:val="30E738F1"/>
    <w:rsid w:val="397D4DF2"/>
    <w:rsid w:val="3D5A3DC8"/>
    <w:rsid w:val="3EC62D97"/>
    <w:rsid w:val="4BA40904"/>
    <w:rsid w:val="568461BA"/>
    <w:rsid w:val="57D460CD"/>
    <w:rsid w:val="5BED3C02"/>
    <w:rsid w:val="5CB83869"/>
    <w:rsid w:val="61B6665A"/>
    <w:rsid w:val="66B5720D"/>
    <w:rsid w:val="69B33574"/>
    <w:rsid w:val="6C0703C8"/>
    <w:rsid w:val="6DA30CAE"/>
    <w:rsid w:val="6DEE7A91"/>
    <w:rsid w:val="6F4A141A"/>
    <w:rsid w:val="789E60B6"/>
    <w:rsid w:val="79344D41"/>
    <w:rsid w:val="7FBC5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397</Words>
  <Characters>1723</Characters>
  <Lines>0</Lines>
  <Paragraphs>0</Paragraphs>
  <TotalTime>0</TotalTime>
  <ScaleCrop>false</ScaleCrop>
  <LinksUpToDate>false</LinksUpToDate>
  <CharactersWithSpaces>2039</CharactersWithSpaces>
  <Application>WPS Office_11.1.0.126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0T06:25:00Z</dcterms:created>
  <dc:creator>多多多多多多</dc:creator>
  <cp:lastModifiedBy>多多多多多多</cp:lastModifiedBy>
  <dcterms:modified xsi:type="dcterms:W3CDTF">2022-11-25T13:28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651</vt:lpwstr>
  </property>
  <property fmtid="{D5CDD505-2E9C-101B-9397-08002B2CF9AE}" pid="3" name="ICV">
    <vt:lpwstr>6DA4C69236EB4345A84E728B3DD3807D</vt:lpwstr>
  </property>
</Properties>
</file>